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D08DA3" w14:textId="45F1475B" w:rsidR="00B75DE8" w:rsidRPr="00B75DE8" w:rsidRDefault="00B75DE8">
      <w:pPr>
        <w:rPr>
          <w:b/>
        </w:rPr>
      </w:pPr>
      <w:r w:rsidRPr="00B75DE8">
        <w:rPr>
          <w:b/>
        </w:rPr>
        <w:t xml:space="preserve">Statement of conflict of Interest: </w:t>
      </w:r>
    </w:p>
    <w:p w14:paraId="15A95C10" w14:textId="77777777" w:rsidR="00B75DE8" w:rsidRPr="00B75DE8" w:rsidRDefault="00B75DE8">
      <w:pPr>
        <w:rPr>
          <w:b/>
        </w:rPr>
      </w:pPr>
      <w:r w:rsidRPr="00B75DE8">
        <w:rPr>
          <w:b/>
        </w:rPr>
        <w:t xml:space="preserve">The authors declare no conflict of interest and all authors aggress with the submission of manuscripts.  </w:t>
      </w:r>
    </w:p>
    <w:p w14:paraId="1E71CD4E" w14:textId="5F3BD6B9" w:rsidR="003B581A" w:rsidRPr="00B75DE8" w:rsidRDefault="00B75DE8">
      <w:pPr>
        <w:rPr>
          <w:b/>
        </w:rPr>
      </w:pPr>
      <w:r w:rsidRPr="00B75DE8">
        <w:rPr>
          <w:b/>
        </w:rPr>
        <w:t xml:space="preserve">On behalf of all authors </w:t>
      </w:r>
    </w:p>
    <w:p w14:paraId="15253724" w14:textId="6E7845B3" w:rsidR="00B75DE8" w:rsidRPr="00B75DE8" w:rsidRDefault="00B75DE8">
      <w:pPr>
        <w:rPr>
          <w:b/>
        </w:rPr>
      </w:pPr>
      <w:r w:rsidRPr="00B75DE8">
        <w:rPr>
          <w:b/>
        </w:rPr>
        <w:t>Raghvendra Bohara: Corresp</w:t>
      </w:r>
      <w:bookmarkStart w:id="0" w:name="_GoBack"/>
      <w:bookmarkEnd w:id="0"/>
      <w:r w:rsidRPr="00B75DE8">
        <w:rPr>
          <w:b/>
        </w:rPr>
        <w:t xml:space="preserve">onding Author </w:t>
      </w:r>
    </w:p>
    <w:sectPr w:rsidR="00B75DE8" w:rsidRPr="00B75D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D71DE"/>
    <w:rsid w:val="003B581A"/>
    <w:rsid w:val="00B75DE8"/>
    <w:rsid w:val="00DD7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F8ADA"/>
  <w15:chartTrackingRefBased/>
  <w15:docId w15:val="{F95A5575-E8C1-4B11-AB93-31B0D5846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